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3"/>
        <w:tblW w:w="7398" w:type="dxa"/>
        <w:jc w:val="center"/>
        <w:tblLook w:val="04A0" w:firstRow="1" w:lastRow="0" w:firstColumn="1" w:lastColumn="0" w:noHBand="0" w:noVBand="1"/>
      </w:tblPr>
      <w:tblGrid>
        <w:gridCol w:w="1638"/>
        <w:gridCol w:w="1274"/>
        <w:gridCol w:w="646"/>
        <w:gridCol w:w="1274"/>
        <w:gridCol w:w="646"/>
        <w:gridCol w:w="1274"/>
        <w:gridCol w:w="646"/>
      </w:tblGrid>
      <w:tr w:rsidR="00E226BE" w:rsidTr="00E22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E226BE" w:rsidRDefault="00E226BE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RHP-MspI-1</w:t>
            </w:r>
          </w:p>
          <w:p w:rsidR="00892D87" w:rsidRDefault="00581A04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(0.5 µ</w:t>
            </w:r>
            <w:r w:rsidR="00892D87" w:rsidRPr="00C0290C">
              <w:rPr>
                <w:rFonts w:eastAsia="Times New Roman"/>
                <w:color w:val="auto"/>
                <w:sz w:val="18"/>
                <w:szCs w:val="18"/>
              </w:rPr>
              <w:t>g)</w:t>
            </w:r>
          </w:p>
        </w:tc>
        <w:tc>
          <w:tcPr>
            <w:tcW w:w="1920" w:type="dxa"/>
            <w:gridSpan w:val="2"/>
            <w:noWrap/>
            <w:hideMark/>
          </w:tcPr>
          <w:p w:rsidR="00E226BE" w:rsidRDefault="00E226BE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RHP-MspI-2</w:t>
            </w:r>
          </w:p>
          <w:p w:rsidR="00892D87" w:rsidRDefault="00892D87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290C">
              <w:rPr>
                <w:rFonts w:eastAsia="Times New Roman"/>
                <w:color w:val="auto"/>
                <w:sz w:val="18"/>
                <w:szCs w:val="18"/>
              </w:rPr>
              <w:t xml:space="preserve">(0.5 </w:t>
            </w:r>
            <w:r w:rsidR="00581A04">
              <w:rPr>
                <w:rFonts w:eastAsia="Times New Roman"/>
                <w:color w:val="auto"/>
                <w:sz w:val="18"/>
                <w:szCs w:val="18"/>
              </w:rPr>
              <w:t>µ</w:t>
            </w:r>
            <w:r w:rsidR="00581A04" w:rsidRPr="00C0290C">
              <w:rPr>
                <w:rFonts w:eastAsia="Times New Roman"/>
                <w:color w:val="auto"/>
                <w:sz w:val="18"/>
                <w:szCs w:val="18"/>
              </w:rPr>
              <w:t>g</w:t>
            </w:r>
            <w:r w:rsidRPr="00C0290C">
              <w:rPr>
                <w:rFonts w:eastAsia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20" w:type="dxa"/>
            <w:gridSpan w:val="2"/>
            <w:noWrap/>
            <w:hideMark/>
          </w:tcPr>
          <w:p w:rsidR="00E226BE" w:rsidRDefault="00E226BE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RHP-MspI-3</w:t>
            </w:r>
          </w:p>
          <w:p w:rsidR="00892D87" w:rsidRDefault="00892D87" w:rsidP="00E22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(0.1</w:t>
            </w:r>
            <w:r w:rsidRPr="00C0290C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  <w:r w:rsidR="00581A04">
              <w:rPr>
                <w:rFonts w:eastAsia="Times New Roman"/>
                <w:color w:val="auto"/>
                <w:sz w:val="18"/>
                <w:szCs w:val="18"/>
              </w:rPr>
              <w:t>µ</w:t>
            </w:r>
            <w:r w:rsidR="00581A04" w:rsidRPr="00C0290C">
              <w:rPr>
                <w:rFonts w:eastAsia="Times New Roman"/>
                <w:color w:val="auto"/>
                <w:sz w:val="18"/>
                <w:szCs w:val="18"/>
              </w:rPr>
              <w:t>g</w:t>
            </w:r>
            <w:r w:rsidRPr="00C0290C">
              <w:rPr>
                <w:rFonts w:eastAsia="Times New Roman"/>
                <w:color w:val="auto"/>
                <w:sz w:val="18"/>
                <w:szCs w:val="18"/>
              </w:rPr>
              <w:t>)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37993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50791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408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pG</w:t>
            </w:r>
            <w:proofErr w:type="spellEnd"/>
            <w:r>
              <w:rPr>
                <w:color w:val="000000"/>
              </w:rPr>
              <w:t xml:space="preserve"> island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1874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558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429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7374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683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498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5' UTR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1557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8467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7653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exon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746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674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554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8275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936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56503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5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3' UTR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85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24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037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bivalent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6206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2290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8091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H3K4me3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139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678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1203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H3K27me3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343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57022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85723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157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5454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0867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ICP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91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404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428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E226BE" w:rsidTr="00E22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LCP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879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925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557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 w:rsidR="00E226BE" w:rsidTr="00E226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>7X Regulatory</w:t>
            </w:r>
          </w:p>
          <w:p w:rsidR="00E226BE" w:rsidRDefault="00E226BE">
            <w:pPr>
              <w:rPr>
                <w:color w:val="000000"/>
              </w:rPr>
            </w:pPr>
            <w:r>
              <w:rPr>
                <w:color w:val="000000"/>
              </w:rPr>
              <w:t xml:space="preserve"> potential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84996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12015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  <w:tc>
          <w:tcPr>
            <w:tcW w:w="1274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45167</w:t>
            </w:r>
          </w:p>
        </w:tc>
        <w:tc>
          <w:tcPr>
            <w:tcW w:w="646" w:type="dxa"/>
            <w:noWrap/>
            <w:hideMark/>
          </w:tcPr>
          <w:p w:rsidR="00E226BE" w:rsidRDefault="00E226BE" w:rsidP="00E22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</w:tr>
    </w:tbl>
    <w:p w:rsidR="00190D37" w:rsidRDefault="00190D37"/>
    <w:p w:rsidR="008F1570" w:rsidRDefault="008F157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AE54F4" w:rsidRPr="00AE54F4" w:rsidRDefault="00AE54F4" w:rsidP="00AE54F4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AE54F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</w:p>
    <w:p w:rsidR="00AE54F4" w:rsidRDefault="00AE54F4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E5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A6D4A"/>
    <w:multiLevelType w:val="hybridMultilevel"/>
    <w:tmpl w:val="FB2EC68A"/>
    <w:lvl w:ilvl="0" w:tplc="496C22E4">
      <w:start w:val="28"/>
      <w:numFmt w:val="decimal"/>
      <w:lvlText w:val="%1."/>
      <w:lvlJc w:val="left"/>
      <w:pPr>
        <w:ind w:left="117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>
    <w:nsid w:val="53053888"/>
    <w:multiLevelType w:val="hybridMultilevel"/>
    <w:tmpl w:val="E348C1C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B1F4272"/>
    <w:multiLevelType w:val="hybridMultilevel"/>
    <w:tmpl w:val="0A5A8E7C"/>
    <w:lvl w:ilvl="0" w:tplc="496C22E4">
      <w:start w:val="26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6BE"/>
    <w:rsid w:val="00190D37"/>
    <w:rsid w:val="00472A7A"/>
    <w:rsid w:val="00472B28"/>
    <w:rsid w:val="00581A04"/>
    <w:rsid w:val="007A5894"/>
    <w:rsid w:val="00892D87"/>
    <w:rsid w:val="008B3C0A"/>
    <w:rsid w:val="008F1570"/>
    <w:rsid w:val="0090587A"/>
    <w:rsid w:val="0096367B"/>
    <w:rsid w:val="009B78D7"/>
    <w:rsid w:val="00AE54F4"/>
    <w:rsid w:val="00E2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6BE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226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F15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1570"/>
    <w:pPr>
      <w:spacing w:after="200" w:line="276" w:lineRule="auto"/>
      <w:ind w:left="720"/>
      <w:contextualSpacing/>
    </w:pPr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6BE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226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F15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1570"/>
    <w:pPr>
      <w:spacing w:after="200" w:line="276" w:lineRule="auto"/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6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guang Sun</dc:creator>
  <cp:lastModifiedBy>Darany Tan</cp:lastModifiedBy>
  <cp:revision>3</cp:revision>
  <cp:lastPrinted>2014-03-12T22:49:00Z</cp:lastPrinted>
  <dcterms:created xsi:type="dcterms:W3CDTF">2014-05-27T22:38:00Z</dcterms:created>
  <dcterms:modified xsi:type="dcterms:W3CDTF">2014-05-27T22:47:00Z</dcterms:modified>
</cp:coreProperties>
</file>